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258" w:tblpY="2394"/>
        <w:tblOverlap w:val="never"/>
        <w:tblW w:w="96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806"/>
        <w:gridCol w:w="926"/>
        <w:gridCol w:w="616"/>
        <w:gridCol w:w="622"/>
        <w:gridCol w:w="772"/>
        <w:gridCol w:w="851"/>
        <w:gridCol w:w="922"/>
        <w:gridCol w:w="842"/>
        <w:gridCol w:w="1080"/>
        <w:gridCol w:w="622"/>
        <w:gridCol w:w="669"/>
      </w:tblGrid>
      <w:tr w14:paraId="5B0797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94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737625D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b/>
                <w:sz w:val="14"/>
              </w:rPr>
            </w:pP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Target</w:t>
            </w: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br w:type="textWrapping"/>
            </w:r>
          </w:p>
          <w:p w14:paraId="7BE6EF3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b/>
                <w:sz w:val="14"/>
              </w:rPr>
            </w:pP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(Gene)</w:t>
            </w:r>
          </w:p>
        </w:tc>
        <w:tc>
          <w:tcPr>
            <w:tcW w:w="8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36D0D71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b/>
                <w:sz w:val="14"/>
              </w:rPr>
            </w:pP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PDB ID</w:t>
            </w:r>
          </w:p>
        </w:tc>
        <w:tc>
          <w:tcPr>
            <w:tcW w:w="9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6E1BB4F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b/>
                <w:sz w:val="14"/>
              </w:rPr>
            </w:pP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Experimental</w:t>
            </w: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br w:type="textWrapping"/>
            </w: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method</w:t>
            </w:r>
          </w:p>
        </w:tc>
        <w:tc>
          <w:tcPr>
            <w:tcW w:w="6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384D50C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b/>
                <w:sz w:val="14"/>
              </w:rPr>
            </w:pP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Resolution</w:t>
            </w: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br w:type="textWrapping"/>
            </w:r>
          </w:p>
          <w:p w14:paraId="6426867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b/>
                <w:sz w:val="14"/>
              </w:rPr>
            </w:pP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(Å)</w:t>
            </w:r>
          </w:p>
        </w:tc>
        <w:tc>
          <w:tcPr>
            <w:tcW w:w="62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51DEB05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b/>
                <w:sz w:val="14"/>
              </w:rPr>
            </w:pP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R-value /</w:t>
            </w: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br w:type="textWrapping"/>
            </w: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R-free</w:t>
            </w:r>
          </w:p>
        </w:tc>
        <w:tc>
          <w:tcPr>
            <w:tcW w:w="77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3CA7D5D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b/>
                <w:sz w:val="14"/>
              </w:rPr>
            </w:pP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Residue</w:t>
            </w: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br w:type="textWrapping"/>
            </w: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range</w:t>
            </w:r>
          </w:p>
        </w:tc>
        <w:tc>
          <w:tcPr>
            <w:tcW w:w="85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7DF2307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b/>
                <w:sz w:val="14"/>
              </w:rPr>
            </w:pP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UniProt</w:t>
            </w: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br w:type="textWrapping"/>
            </w: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ID</w:t>
            </w:r>
          </w:p>
        </w:tc>
        <w:tc>
          <w:tcPr>
            <w:tcW w:w="92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14FB83B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b/>
                <w:sz w:val="14"/>
              </w:rPr>
            </w:pP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Grid center</w:t>
            </w: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br w:type="textWrapping"/>
            </w:r>
          </w:p>
          <w:p w14:paraId="54867EB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b/>
                <w:sz w:val="14"/>
              </w:rPr>
            </w:pP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(x, y, z)</w:t>
            </w:r>
          </w:p>
        </w:tc>
        <w:tc>
          <w:tcPr>
            <w:tcW w:w="8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06759CE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b/>
                <w:sz w:val="14"/>
              </w:rPr>
            </w:pP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Grid size</w:t>
            </w: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br w:type="textWrapping"/>
            </w: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 xml:space="preserve">(x, y, z) </w:t>
            </w:r>
          </w:p>
          <w:p w14:paraId="4B76FE0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b/>
                <w:sz w:val="14"/>
              </w:rPr>
            </w:pP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(Å)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09B0E54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b/>
                <w:sz w:val="14"/>
              </w:rPr>
            </w:pP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Docking</w:t>
            </w: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br w:type="textWrapping"/>
            </w: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parameters</w:t>
            </w:r>
          </w:p>
        </w:tc>
        <w:tc>
          <w:tcPr>
            <w:tcW w:w="62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2D0E74C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b/>
                <w:sz w:val="14"/>
              </w:rPr>
            </w:pP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Control</w:t>
            </w: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br w:type="textWrapping"/>
            </w: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ligand</w:t>
            </w:r>
          </w:p>
        </w:tc>
        <w:tc>
          <w:tcPr>
            <w:tcW w:w="6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D9E2F3"/>
            <w:vAlign w:val="center"/>
          </w:tcPr>
          <w:p w14:paraId="222880F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b/>
                <w:sz w:val="14"/>
              </w:rPr>
            </w:pPr>
            <w:r>
              <w:rPr>
                <w:rFonts w:hint="default" w:ascii="Times New Roman" w:hAnsi="Times New Roman" w:eastAsia="ＭＳ 明朝" w:cs="Times New Roman"/>
                <w:b/>
                <w:sz w:val="14"/>
              </w:rPr>
              <w:t>Replicates</w:t>
            </w:r>
          </w:p>
        </w:tc>
      </w:tr>
      <w:tr w14:paraId="7F367A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4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76612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b/>
                <w:bCs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/>
                <w:bCs/>
                <w:sz w:val="16"/>
              </w:rPr>
              <w:t>AKR1A1</w:t>
            </w:r>
          </w:p>
        </w:tc>
        <w:tc>
          <w:tcPr>
            <w:tcW w:w="8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930FCC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2ALR</w:t>
            </w:r>
          </w:p>
        </w:tc>
        <w:tc>
          <w:tcPr>
            <w:tcW w:w="9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096F9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X-ray</w:t>
            </w:r>
          </w:p>
        </w:tc>
        <w:tc>
          <w:tcPr>
            <w:tcW w:w="6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C36EE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2.48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27528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0.190 / —</w:t>
            </w:r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AD54E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1–324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1B215B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P14550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EC88B9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(9.0, −2.3, 32.6)</w:t>
            </w:r>
          </w:p>
        </w:tc>
        <w:tc>
          <w:tcPr>
            <w:tcW w:w="8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CC562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(60.4, 66.7, 59.4)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2C0FA4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Vina 1.2.7, exhaust=16, grid=0.375Å, 9 modes</w:t>
            </w:r>
          </w:p>
        </w:tc>
        <w:tc>
          <w:tcPr>
            <w:tcW w:w="6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D685A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Not used</w:t>
            </w:r>
          </w:p>
        </w:tc>
        <w:tc>
          <w:tcPr>
            <w:tcW w:w="66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6FEB2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1 run</w:t>
            </w:r>
          </w:p>
        </w:tc>
      </w:tr>
      <w:tr w14:paraId="7E080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8BE8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b/>
                <w:bCs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/>
                <w:bCs/>
                <w:sz w:val="16"/>
              </w:rPr>
              <w:t>INSR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65F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3BU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E23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X-ra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44DB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1.6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25F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0.202 / 0.2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026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987–12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117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P0621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7EA3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(6.5, 0.9, 21.7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FE63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(57.9, 65.2, 6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A141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Vina 1.2.7, exhaust=16, grid=0.375Å, 9 mode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2AA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Not used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34D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1 run</w:t>
            </w:r>
          </w:p>
        </w:tc>
      </w:tr>
      <w:tr w14:paraId="64DD9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DFC08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b/>
                <w:bCs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/>
                <w:bCs/>
                <w:sz w:val="16"/>
              </w:rPr>
              <w:t>MMP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40B5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1HF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437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X-ra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D803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1.5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06A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0.174 / —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077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107–2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D84A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P0395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5F9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(25.1, 22.1, 24.3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F62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(22.0, 15.1, 15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FA337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Vina 1.2.7, exhaust=16, grid=0.375Å, 9 mode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09D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Not used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C80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1 run</w:t>
            </w:r>
          </w:p>
        </w:tc>
      </w:tr>
      <w:tr w14:paraId="7C6046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EA0F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b/>
                <w:bCs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/>
                <w:bCs/>
                <w:sz w:val="16"/>
              </w:rPr>
              <w:t>KCNN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DE8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6D4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4044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X-ra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1A59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1.7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54F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0.252 / 0.3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899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376–4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F98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O155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BFB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(20.3, 7.1, 17.0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59E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(25.8, 24.2, 6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67F1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Vina 1.2.7, exhaust=16, grid=0.375Å, 9 mode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6BF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Not used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0588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1 run</w:t>
            </w:r>
          </w:p>
        </w:tc>
      </w:tr>
      <w:tr w14:paraId="15D45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A276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b/>
                <w:bCs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/>
                <w:bCs/>
                <w:sz w:val="16"/>
              </w:rPr>
              <w:t>KIF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D92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1X8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5BF6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X-ray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2B0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1.8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818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0.203 / 0.2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0DF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18–3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7F0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P5273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821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(44.2, 29.0, 106.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75ED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(23.3, 27.6, 2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14FC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Vina 1.2.7, exhaust=16, grid=0.375Å, 9 modes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DF12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Not used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6E4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1 run</w:t>
            </w:r>
          </w:p>
        </w:tc>
      </w:tr>
      <w:tr w14:paraId="7B7FEE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94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1A2CB30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b/>
                <w:bCs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/>
                <w:bCs/>
                <w:sz w:val="16"/>
              </w:rPr>
              <w:t>TK1</w:t>
            </w:r>
          </w:p>
        </w:tc>
        <w:tc>
          <w:tcPr>
            <w:tcW w:w="80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41C7BA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1XBT</w:t>
            </w:r>
          </w:p>
        </w:tc>
        <w:tc>
          <w:tcPr>
            <w:tcW w:w="92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6C8A74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X-ray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70B774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2.40</w:t>
            </w:r>
          </w:p>
        </w:tc>
        <w:tc>
          <w:tcPr>
            <w:tcW w:w="6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F0F76B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0.201 / 0.232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6C4017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18–19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04E504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P04183</w:t>
            </w:r>
          </w:p>
        </w:tc>
        <w:tc>
          <w:tcPr>
            <w:tcW w:w="9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2A92B7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(54.8, 76.1, 3.5)</w:t>
            </w:r>
          </w:p>
        </w:tc>
        <w:tc>
          <w:tcPr>
            <w:tcW w:w="84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53E968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(22.2, 20.4, 16.4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B250AD9">
            <w:pPr>
              <w:snapToGrid w:val="0"/>
              <w:spacing w:after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Vina 1.2.7, exhaust=16, grid=0.375Å, 9 modes</w:t>
            </w:r>
          </w:p>
        </w:tc>
        <w:tc>
          <w:tcPr>
            <w:tcW w:w="62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ED8CD2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Not used</w:t>
            </w:r>
          </w:p>
        </w:tc>
        <w:tc>
          <w:tcPr>
            <w:tcW w:w="66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2933E3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ＭＳ 明朝" w:cs="Times New Roman"/>
                <w:sz w:val="16"/>
              </w:rPr>
            </w:pPr>
            <w:r>
              <w:rPr>
                <w:rFonts w:hint="default" w:ascii="Times New Roman" w:hAnsi="Times New Roman" w:eastAsia="ＭＳ 明朝" w:cs="Times New Roman"/>
                <w:b w:val="0"/>
                <w:sz w:val="16"/>
              </w:rPr>
              <w:t>1 run</w:t>
            </w:r>
          </w:p>
        </w:tc>
      </w:tr>
    </w:tbl>
    <w:p w14:paraId="21960B14">
      <w:pPr>
        <w:jc w:val="both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sz w:val="24"/>
        </w:rPr>
        <w:t>Supplementary Table</w:t>
      </w:r>
      <w:r>
        <w:rPr>
          <w:rFonts w:hint="default" w:ascii="Times New Roman" w:hAnsi="Times New Roman" w:eastAsia="宋体" w:cs="Times New Roman"/>
          <w:b/>
          <w:sz w:val="24"/>
          <w:lang w:val="en-US" w:eastAsia="zh-CN"/>
        </w:rPr>
        <w:t xml:space="preserve"> S</w:t>
      </w:r>
      <w:r>
        <w:rPr>
          <w:rFonts w:hint="eastAsia" w:cs="Times New Roman"/>
          <w:b/>
          <w:sz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sz w:val="24"/>
        </w:rPr>
        <w:t xml:space="preserve">. </w:t>
      </w:r>
      <w:r>
        <w:rPr>
          <w:rFonts w:hint="default" w:ascii="Times New Roman" w:hAnsi="Times New Roman" w:cs="Times New Roman"/>
          <w:b w:val="0"/>
          <w:bCs/>
          <w:sz w:val="24"/>
        </w:rPr>
        <w:t>Protein crystal structures and molecular docking parameters</w:t>
      </w:r>
      <w:r>
        <w:rPr>
          <w:rFonts w:hint="default" w:ascii="Times New Roman" w:hAnsi="Times New Roman" w:eastAsia="宋体" w:cs="Times New Roman"/>
          <w:b w:val="0"/>
          <w:bCs/>
          <w:sz w:val="24"/>
          <w:lang w:val="en-US" w:eastAsia="zh-CN"/>
        </w:rPr>
        <w:t>.</w:t>
      </w:r>
    </w:p>
    <w:p w14:paraId="39C8BF05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i/>
          <w:sz w:val="15"/>
          <w:szCs w:val="15"/>
        </w:rPr>
        <w:t xml:space="preserve">Note: </w:t>
      </w:r>
      <w:r>
        <w:rPr>
          <w:rFonts w:hint="default" w:ascii="Times New Roman" w:hAnsi="Times New Roman" w:cs="Times New Roman"/>
          <w:i/>
          <w:sz w:val="16"/>
        </w:rPr>
        <w:t xml:space="preserve">All structures are from the Protein Data Bank (PDB). </w:t>
      </w:r>
    </w:p>
    <w:p w14:paraId="3A521B1B">
      <w:pPr>
        <w:rPr>
          <w:rFonts w:hint="default" w:ascii="Times New Roman" w:hAnsi="Times New Roman" w:eastAsia="宋体" w:cs="Times New Roman"/>
          <w:b/>
          <w:i w:val="0"/>
          <w:sz w:val="24"/>
        </w:rPr>
      </w:pPr>
      <w:r>
        <w:rPr>
          <w:rFonts w:hint="default" w:ascii="Times New Roman" w:hAnsi="Times New Roman" w:eastAsia="宋体" w:cs="Times New Roman"/>
          <w:b/>
          <w:i w:val="0"/>
          <w:sz w:val="24"/>
        </w:rPr>
        <w:br w:type="page"/>
      </w:r>
    </w:p>
    <w:p w14:paraId="25A3F0F8">
      <w:pPr>
        <w:jc w:val="both"/>
        <w:rPr>
          <w:rFonts w:hint="default" w:ascii="Times New Roman" w:hAnsi="Times New Roman" w:cs="Times New Roman"/>
          <w:b w:val="0"/>
          <w:bCs/>
          <w:sz w:val="24"/>
        </w:rPr>
      </w:pPr>
      <w:r>
        <w:rPr>
          <w:rFonts w:hint="default" w:ascii="Times New Roman" w:hAnsi="Times New Roman" w:cs="Times New Roman"/>
          <w:b/>
          <w:sz w:val="24"/>
        </w:rPr>
        <w:t>Supplementary Table S</w:t>
      </w:r>
      <w:r>
        <w:rPr>
          <w:rFonts w:hint="eastAsia" w:cs="Times New Roman"/>
          <w:b/>
          <w:sz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sz w:val="24"/>
        </w:rPr>
        <w:t xml:space="preserve">. </w:t>
      </w:r>
      <w:r>
        <w:rPr>
          <w:rFonts w:hint="default" w:ascii="Times New Roman" w:hAnsi="Times New Roman" w:cs="Times New Roman"/>
          <w:b w:val="0"/>
          <w:bCs/>
          <w:sz w:val="24"/>
        </w:rPr>
        <w:t>Residue-level interaction profiles of PET with the six core proteins based on the top-ranked AutoDock Vina docking poses.</w:t>
      </w:r>
    </w:p>
    <w:tbl>
      <w:tblPr>
        <w:tblStyle w:val="3"/>
        <w:tblW w:w="5127" w:type="pct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850"/>
        <w:gridCol w:w="1261"/>
        <w:gridCol w:w="1088"/>
        <w:gridCol w:w="924"/>
        <w:gridCol w:w="1011"/>
        <w:gridCol w:w="1016"/>
        <w:gridCol w:w="1512"/>
      </w:tblGrid>
      <w:tr w14:paraId="218C5F2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61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AF7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F6A61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14"/>
              </w:rPr>
              <w:t>Complex</w:t>
            </w:r>
          </w:p>
        </w:tc>
        <w:tc>
          <w:tcPr>
            <w:tcW w:w="48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AF7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B84A6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14"/>
              </w:rPr>
              <w:t>Vina score (kcal/mol)</w:t>
            </w:r>
          </w:p>
        </w:tc>
        <w:tc>
          <w:tcPr>
            <w:tcW w:w="72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AF7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B5762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14"/>
              </w:rPr>
              <w:t>Hydrogen-bond contacts and distances</w:t>
            </w:r>
          </w:p>
        </w:tc>
        <w:tc>
          <w:tcPr>
            <w:tcW w:w="62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AF7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651B8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14"/>
              </w:rPr>
              <w:t>Hydrophobic / π-related contacts</w:t>
            </w:r>
          </w:p>
        </w:tc>
        <w:tc>
          <w:tcPr>
            <w:tcW w:w="52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AF7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07528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14"/>
              </w:rPr>
              <w:t>van der Waals residues</w:t>
            </w:r>
          </w:p>
        </w:tc>
        <w:tc>
          <w:tcPr>
            <w:tcW w:w="57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AF7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3AFC7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14"/>
              </w:rPr>
              <w:t>Electrostatic contacts</w:t>
            </w:r>
          </w:p>
        </w:tc>
        <w:tc>
          <w:tcPr>
            <w:tcW w:w="58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AF7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DFE25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14"/>
              </w:rPr>
              <w:t>Dominant contributing residues</w:t>
            </w:r>
          </w:p>
        </w:tc>
        <w:tc>
          <w:tcPr>
            <w:tcW w:w="86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EAF7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8232C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b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/>
                <w:sz w:val="14"/>
              </w:rPr>
              <w:t>Quantitative summary</w:t>
            </w:r>
          </w:p>
        </w:tc>
      </w:tr>
      <w:tr w14:paraId="68D1057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1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82753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PET-AKR1A1</w:t>
            </w:r>
          </w:p>
        </w:tc>
        <w:tc>
          <w:tcPr>
            <w:tcW w:w="48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CEF41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-7.434</w:t>
            </w:r>
          </w:p>
        </w:tc>
        <w:tc>
          <w:tcPr>
            <w:tcW w:w="72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9C59C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4: LYS79 (5.88 Å), TRP113 (5.16 Å), ASN162 (4.95 Å), GLN183 (5.61 Å)</w:t>
            </w:r>
          </w:p>
        </w:tc>
        <w:tc>
          <w:tcPr>
            <w:tcW w:w="62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A6DCD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2 π-π contacts: TRP21 (5.62 Å), TYR209 (5.02 Å); 1 π-donor H-bond contact: TYR49 (7.93 Å)</w:t>
            </w:r>
          </w:p>
        </w:tc>
        <w:tc>
          <w:tcPr>
            <w:tcW w:w="52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22F1D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ASP44, ILE48, HIS112, SER161, ILE260, ILE298</w:t>
            </w:r>
          </w:p>
        </w:tc>
        <w:tc>
          <w:tcPr>
            <w:tcW w:w="57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0ECE0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Not detected in the 2D interaction map</w:t>
            </w:r>
          </w:p>
        </w:tc>
        <w:tc>
          <w:tcPr>
            <w:tcW w:w="58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4F6C2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LYS79, TRP113, ASN162, GLN183, TRP21, TYR209</w:t>
            </w:r>
          </w:p>
        </w:tc>
        <w:tc>
          <w:tcPr>
            <w:tcW w:w="864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DBE0D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Hydrogen-bond contacts: 4; π-related contacts: 3; van der Waals residues: 6</w:t>
            </w:r>
          </w:p>
        </w:tc>
      </w:tr>
      <w:tr w14:paraId="02A048E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B7071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PET-INSR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34B89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-6.</w:t>
            </w:r>
            <w:r>
              <w:rPr>
                <w:rFonts w:hint="eastAsia" w:ascii="Times New Roman" w:eastAsia="Times New Roman" w:cs="Times New Roman"/>
                <w:b w:val="0"/>
                <w:sz w:val="14"/>
                <w:lang w:val="en-US" w:eastAsia="zh-CN"/>
              </w:rPr>
              <w:t>83</w:t>
            </w: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BDF04D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1: TYR624 (5.73 Å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D00F6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1 π-sigma contact: PRO623 (4.93 Å); 1 π-alkyl contact: ARG1136 (5.74 Å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B4466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GLY1005, SER1006, PRO625, TYR628, TYR621, ASN622, MET1139, ASN1137, ASP1083, MET1153, ASP1132, GLY115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370B2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1 π-cation contact: ASP1150 (6.74 Å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D4165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TYR624, ASP1150, PRO623, ARG1136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347AA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Hydrogen-bond contacts: 1; π-related/electrostatic contacts: 3; van der Waals residues: 12</w:t>
            </w:r>
          </w:p>
        </w:tc>
      </w:tr>
      <w:tr w14:paraId="3FD1F3B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09DF6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PET-KCNN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0FDF1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-3.89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B2035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2: ARG390 (5.04 Å), GLU393 (3.37 Å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CDC85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1 π-sigma contact: LYS394 (4.08 Å); 1 amide-π stacked contact: LYS394 (4.71 Å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E094D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ILE396, ASP39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1D0C4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Not detected in the 2D interaction map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72E8B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ARG390, GLU393, LYS39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5C350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Hydrogen-bond contacts: 2; π-related contacts: 2; van der Waals residues: 2</w:t>
            </w:r>
          </w:p>
        </w:tc>
      </w:tr>
      <w:tr w14:paraId="5A512F2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AB783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PET-KIF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5F4E3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-7.15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4773D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No conventional hydrogen bond detected in the 2D interaction map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F8311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2 π-alkyl contacts: ILE136 (5.77 Å), LEU214 (4.52 Å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4C9C8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GLY217, ALA218, ASP130, ALA133, TRP127, ARG119, TYR211, PRO137, GLU118, GLY117, LEU160, PHE239, ARG22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AA81A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1 π-cation contact: GLU116 (4.12 Å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D300F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GLU116, ILE136, LEU21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47CBA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Hydrogen-bond contacts: 0; π-related/electrostatic contacts: 3; van der Waals residues: 13</w:t>
            </w:r>
          </w:p>
        </w:tc>
      </w:tr>
      <w:tr w14:paraId="5F6F50D2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0E0D3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PET-MMP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F8F8F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-6.47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D87C6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2 conventional H-bonds: ARG214 (4.66 Å), ASN180 (3.87 Å); 2 carbon H-bonds: HIS228 (5.63 Å), HIS183 (4.99 Å)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4549E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1 π-π stacked contact: HIS218 (5.90 Å); 2 π-alkyl contacts: VAL215 (6.41 Å), LEU181 (4.98 Å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D266B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LEU235, TYR237, PRO238, SER239, THR241, TYR240, ALA182, ALA184, HIS22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52267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1 π-anion contact: GLU219 (7.08 Å)</w:t>
            </w: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8C1D5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ARG214, ASN180, GLU219, HIS218, VAL215, LEU181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4424D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Hydrogen-bond contacts: 4; π-related/electrostatic contacts: 4; van der Waals residues: 9</w:t>
            </w:r>
          </w:p>
        </w:tc>
      </w:tr>
      <w:tr w14:paraId="7379E55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615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AD881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PET-TK1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E5D94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-6.967</w:t>
            </w:r>
          </w:p>
        </w:tc>
        <w:tc>
          <w:tcPr>
            <w:tcW w:w="721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701E6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3 conventional H-bonds: GLN100 (5.73 Å), GLY176 (3.87 Å), PHE128 (4.24 Å); 1 carbon H-bond: ILE175 (3.55 Å)</w:t>
            </w:r>
          </w:p>
        </w:tc>
        <w:tc>
          <w:tcPr>
            <w:tcW w:w="622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D71E9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1 π-π stacked contact: TYR181 (5.99 Å)</w:t>
            </w:r>
          </w:p>
        </w:tc>
        <w:tc>
          <w:tcPr>
            <w:tcW w:w="528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0368B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ARG60, ASP58, LYS32, GLU98, LEU124, PHE101, PHE133, THR127, ARG165, VAL172, GLU173, VAL174</w:t>
            </w:r>
          </w:p>
        </w:tc>
        <w:tc>
          <w:tcPr>
            <w:tcW w:w="578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EFBD2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1 π-sulfur contact: MET28 (6.35 Å)</w:t>
            </w:r>
          </w:p>
        </w:tc>
        <w:tc>
          <w:tcPr>
            <w:tcW w:w="581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92E45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GLN100, GLY176, PHE128, ILE175, MET28, TYR181</w:t>
            </w:r>
          </w:p>
        </w:tc>
        <w:tc>
          <w:tcPr>
            <w:tcW w:w="864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05E02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Times New Roman" w:cs="Times New Roman"/>
                <w:sz w:val="14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sz w:val="14"/>
              </w:rPr>
              <w:t>Hydrogen-bond contacts: 4; π-related/electrostatic contacts: 2; van der Waals residues: 12</w:t>
            </w:r>
          </w:p>
        </w:tc>
      </w:tr>
    </w:tbl>
    <w:p w14:paraId="18358C6D">
      <w:pPr>
        <w:rPr>
          <w:rFonts w:hint="default" w:ascii="Times New Roman" w:hAnsi="Times New Roman" w:eastAsia="宋体" w:cs="Times New Roman"/>
          <w:b/>
          <w:i w:val="0"/>
          <w:sz w:val="24"/>
        </w:rPr>
      </w:pPr>
      <w:r>
        <w:rPr>
          <w:rFonts w:hint="default" w:ascii="Times New Roman" w:hAnsi="Times New Roman" w:cs="Times New Roman"/>
          <w:i/>
          <w:sz w:val="15"/>
          <w:szCs w:val="15"/>
        </w:rPr>
        <w:t>Note: Interaction types and distances were extracted from the Discovery Studio-style 2D interaction maps in the docking result figures. The distances are reported in Å.</w:t>
      </w:r>
      <w:r>
        <w:rPr>
          <w:rFonts w:hint="default" w:ascii="Times New Roman" w:hAnsi="Times New Roman" w:eastAsia="宋体" w:cs="Times New Roman"/>
          <w:b/>
          <w:i w:val="0"/>
          <w:sz w:val="24"/>
        </w:rPr>
        <w:br w:type="page"/>
      </w:r>
    </w:p>
    <w:p w14:paraId="7A129B6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宋体" w:cs="Times New Roman"/>
          <w:b/>
          <w:i w:val="0"/>
          <w:sz w:val="24"/>
        </w:rPr>
        <w:t>Supplementary Table S</w:t>
      </w:r>
      <w:r>
        <w:rPr>
          <w:rFonts w:hint="eastAsia" w:cs="Times New Roman"/>
          <w:b/>
          <w:i w:val="0"/>
          <w:sz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i w:val="0"/>
          <w:sz w:val="24"/>
        </w:rPr>
        <w:t>.</w:t>
      </w:r>
      <w:r>
        <w:rPr>
          <w:rFonts w:hint="default" w:ascii="Times New Roman" w:hAnsi="Times New Roman" w:eastAsia="宋体" w:cs="Times New Roman"/>
          <w:b w:val="0"/>
          <w:i w:val="0"/>
          <w:sz w:val="24"/>
        </w:rPr>
        <w:t xml:space="preserve"> Primer sequences used for quantitative real-time PCR (qRT-PCR).</w:t>
      </w:r>
    </w:p>
    <w:tbl>
      <w:tblPr>
        <w:tblStyle w:val="3"/>
        <w:tblW w:w="5131" w:type="pct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3283"/>
        <w:gridCol w:w="3305"/>
        <w:gridCol w:w="1050"/>
        <w:gridCol w:w="1095"/>
      </w:tblGrid>
      <w:tr w14:paraId="05229B4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52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D9D9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362BA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z w:val="20"/>
              </w:rPr>
              <w:t>Gene</w:t>
            </w:r>
          </w:p>
        </w:tc>
        <w:tc>
          <w:tcPr>
            <w:tcW w:w="167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D9D9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0F8DC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z w:val="20"/>
              </w:rPr>
              <w:t>Forward Primer (5′→3′)</w:t>
            </w:r>
          </w:p>
        </w:tc>
        <w:tc>
          <w:tcPr>
            <w:tcW w:w="168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D9D9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949DA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z w:val="20"/>
              </w:rPr>
              <w:t>Reverse Primer (5′→3′)</w:t>
            </w:r>
          </w:p>
        </w:tc>
        <w:tc>
          <w:tcPr>
            <w:tcW w:w="54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D9D9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ED124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z w:val="20"/>
              </w:rPr>
              <w:t>Amplicon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sz w:val="20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i w:val="0"/>
                <w:sz w:val="20"/>
              </w:rPr>
              <w:t>(bp)</w:t>
            </w:r>
          </w:p>
        </w:tc>
        <w:tc>
          <w:tcPr>
            <w:tcW w:w="57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D9D9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4F98B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z w:val="20"/>
              </w:rPr>
              <w:t>Annealing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sz w:val="20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i w:val="0"/>
                <w:sz w:val="20"/>
              </w:rPr>
              <w:t>Temp. (°C)</w:t>
            </w:r>
          </w:p>
        </w:tc>
      </w:tr>
      <w:tr w14:paraId="60EF4B6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4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AD474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i w:val="0"/>
                <w:iCs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/>
                <w:i w:val="0"/>
                <w:iCs/>
                <w:sz w:val="20"/>
              </w:rPr>
              <w:t>AKR1A1</w:t>
            </w:r>
          </w:p>
        </w:tc>
        <w:tc>
          <w:tcPr>
            <w:tcW w:w="1673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0069E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AGGTCCAGCGGAAAGTGATC</w:t>
            </w:r>
          </w:p>
        </w:tc>
        <w:tc>
          <w:tcPr>
            <w:tcW w:w="1684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C2DB3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TGTTCAGGGCATTTAGCTGC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A20DF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123</w:t>
            </w:r>
          </w:p>
        </w:tc>
        <w:tc>
          <w:tcPr>
            <w:tcW w:w="570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E8AEB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60</w:t>
            </w:r>
          </w:p>
        </w:tc>
      </w:tr>
      <w:tr w14:paraId="4C03E63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C8D70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i w:val="0"/>
                <w:iCs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/>
                <w:i w:val="0"/>
                <w:iCs/>
                <w:sz w:val="20"/>
              </w:rPr>
              <w:t>MMP1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9095B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ATGAAGCAGCCCAGATGTGGAG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1C3ED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TGGTCCACATCTGCTCTTGGCA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F9D11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13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B7255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60</w:t>
            </w:r>
          </w:p>
        </w:tc>
      </w:tr>
      <w:tr w14:paraId="53E6B8C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4CE60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i w:val="0"/>
                <w:iCs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/>
                <w:i w:val="0"/>
                <w:iCs/>
                <w:sz w:val="20"/>
              </w:rPr>
              <w:t>KCNN4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DF8F40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CATTCCTGACCATCGGCTATGG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0FA60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GCCTTGTTAAACTCCAGCTTCC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A64FE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14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C49CA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60</w:t>
            </w:r>
          </w:p>
        </w:tc>
      </w:tr>
      <w:tr w14:paraId="0BDB943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B0991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i w:val="0"/>
                <w:iCs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/>
                <w:i w:val="0"/>
                <w:iCs/>
                <w:sz w:val="20"/>
              </w:rPr>
              <w:t>KIF11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9AC49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GATGGACGTAAGGCAGCTCA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297BB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TGTGGTGTCGTACCTGTTG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C310F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1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AB6E7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60</w:t>
            </w:r>
          </w:p>
        </w:tc>
      </w:tr>
      <w:tr w14:paraId="75678D2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DB8BBD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i w:val="0"/>
                <w:iCs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/>
                <w:i w:val="0"/>
                <w:iCs/>
                <w:sz w:val="20"/>
              </w:rPr>
              <w:t>TK1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97FA7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AGCAGCTTCTGCACACATGACC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67DEB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CTCGCAGAACTCCACGATGTC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FA469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14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336A3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60</w:t>
            </w:r>
          </w:p>
        </w:tc>
      </w:tr>
      <w:tr w14:paraId="5CF4F32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3291C4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i w:val="0"/>
                <w:iCs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/>
                <w:i w:val="0"/>
                <w:iCs/>
                <w:sz w:val="20"/>
              </w:rPr>
              <w:t>INSR</w:t>
            </w:r>
          </w:p>
        </w:tc>
        <w:tc>
          <w:tcPr>
            <w:tcW w:w="167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93C83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CTTCACCTGCCATCACGTGGTG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5E330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ATTCTCAGCCTCTGGCCGCAG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60EF8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13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7DC74F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60</w:t>
            </w:r>
          </w:p>
        </w:tc>
      </w:tr>
      <w:tr w14:paraId="12E6EC0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24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661A28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i w:val="0"/>
                <w:iCs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/>
                <w:i w:val="0"/>
                <w:iCs/>
                <w:sz w:val="20"/>
              </w:rPr>
              <w:t>GAPDH</w:t>
            </w:r>
          </w:p>
        </w:tc>
        <w:tc>
          <w:tcPr>
            <w:tcW w:w="1673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B47775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CATTGCCCTCAACGACCACT</w:t>
            </w:r>
          </w:p>
        </w:tc>
        <w:tc>
          <w:tcPr>
            <w:tcW w:w="1684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8AEC2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TCCTTGGAGGCCATGTGGGC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2DFFE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</w:rPr>
              <w:t>105</w:t>
            </w:r>
          </w:p>
        </w:tc>
        <w:tc>
          <w:tcPr>
            <w:tcW w:w="570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2BBF1F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Consolas" w:cs="Times New Roman"/>
                <w:sz w:val="20"/>
                <w:lang w:val="en-US" w:eastAsia="zh-CN"/>
              </w:rPr>
            </w:pPr>
            <w:r>
              <w:rPr>
                <w:rFonts w:hint="default" w:ascii="Times New Roman" w:hAnsi="Times New Roman" w:eastAsia="Consolas" w:cs="Times New Roman"/>
                <w:b w:val="0"/>
                <w:i w:val="0"/>
                <w:sz w:val="20"/>
                <w:lang w:val="en-US" w:eastAsia="zh-CN"/>
              </w:rPr>
              <w:t>60</w:t>
            </w:r>
          </w:p>
        </w:tc>
      </w:tr>
    </w:tbl>
    <w:p w14:paraId="622415B7">
      <w:pPr>
        <w:rPr>
          <w:rFonts w:hint="default" w:ascii="Times New Roman" w:hAnsi="Times New Roman" w:cs="Times New Roman"/>
        </w:rPr>
      </w:pPr>
    </w:p>
    <w:p w14:paraId="303D06ED">
      <w:pPr>
        <w:spacing w:after="120"/>
        <w:rPr>
          <w:rFonts w:hint="default" w:ascii="Times New Roman" w:hAnsi="Times New Roman" w:eastAsia="宋体" w:cs="Times New Roman"/>
          <w:b/>
          <w:i w:val="0"/>
          <w:sz w:val="24"/>
          <w:szCs w:val="24"/>
        </w:rPr>
      </w:pPr>
    </w:p>
    <w:p w14:paraId="34D0D64A">
      <w:pPr>
        <w:spacing w:after="120"/>
        <w:rPr>
          <w:rFonts w:hint="default" w:ascii="Times New Roman" w:hAnsi="Times New Roman" w:eastAsia="宋体" w:cs="Times New Roman"/>
          <w:b/>
          <w:i w:val="0"/>
          <w:sz w:val="24"/>
          <w:szCs w:val="24"/>
        </w:rPr>
      </w:pPr>
    </w:p>
    <w:p w14:paraId="373D5775">
      <w:pPr>
        <w:spacing w:after="120"/>
        <w:rPr>
          <w:rFonts w:hint="default" w:ascii="Times New Roman" w:hAnsi="Times New Roman" w:eastAsia="宋体" w:cs="Times New Roman"/>
          <w:b/>
          <w:i w:val="0"/>
          <w:sz w:val="24"/>
          <w:szCs w:val="24"/>
        </w:rPr>
      </w:pPr>
    </w:p>
    <w:p w14:paraId="5599DE5D">
      <w:pPr>
        <w:spacing w:after="120"/>
        <w:rPr>
          <w:rFonts w:hint="default" w:ascii="Times New Roman" w:hAnsi="Times New Roman" w:eastAsia="宋体" w:cs="Times New Roman"/>
          <w:b/>
          <w:i w:val="0"/>
          <w:sz w:val="24"/>
          <w:szCs w:val="24"/>
        </w:rPr>
      </w:pPr>
    </w:p>
    <w:p w14:paraId="045F7EAC">
      <w:pPr>
        <w:rPr>
          <w:rFonts w:hint="default" w:ascii="Times New Roman" w:hAnsi="Times New Roman" w:eastAsia="宋体" w:cs="Times New Roman"/>
          <w:b/>
          <w:i w:val="0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i w:val="0"/>
          <w:sz w:val="24"/>
          <w:szCs w:val="24"/>
        </w:rPr>
        <w:br w:type="page"/>
      </w:r>
    </w:p>
    <w:p w14:paraId="2C8388C7">
      <w:pPr>
        <w:spacing w:after="120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i w:val="0"/>
          <w:sz w:val="24"/>
          <w:szCs w:val="24"/>
        </w:rPr>
        <w:t>Supplementary Table S</w:t>
      </w:r>
      <w:r>
        <w:rPr>
          <w:rFonts w:hint="eastAsia" w:cs="Times New Roman"/>
          <w:b/>
          <w:i w:val="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i w:val="0"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/>
          <w:i w:val="0"/>
          <w:sz w:val="24"/>
          <w:szCs w:val="24"/>
        </w:rPr>
        <w:t>Primary and secondary antibodies used for Western blot analysis.</w:t>
      </w:r>
    </w:p>
    <w:tbl>
      <w:tblPr>
        <w:tblStyle w:val="3"/>
        <w:tblW w:w="5127" w:type="pct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8"/>
        <w:gridCol w:w="1210"/>
        <w:gridCol w:w="1009"/>
        <w:gridCol w:w="941"/>
        <w:gridCol w:w="1806"/>
        <w:gridCol w:w="1244"/>
      </w:tblGrid>
      <w:tr w14:paraId="2DD768D0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44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D9D9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C828F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z w:val="20"/>
              </w:rPr>
              <w:t>Antibody</w:t>
            </w:r>
          </w:p>
        </w:tc>
        <w:tc>
          <w:tcPr>
            <w:tcW w:w="69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D9D9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B0E950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i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z w:val="20"/>
              </w:rPr>
              <w:t>Antibody typ</w:t>
            </w:r>
            <w:r>
              <w:rPr>
                <w:rFonts w:hint="eastAsia" w:cs="Times New Roman"/>
                <w:b/>
                <w:i w:val="0"/>
                <w:sz w:val="20"/>
                <w:lang w:val="en-US" w:eastAsia="zh-CN"/>
              </w:rPr>
              <w:t>e</w:t>
            </w:r>
          </w:p>
        </w:tc>
        <w:tc>
          <w:tcPr>
            <w:tcW w:w="57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D9D9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76A0B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z w:val="20"/>
              </w:rPr>
              <w:t>Host Species</w:t>
            </w:r>
          </w:p>
        </w:tc>
        <w:tc>
          <w:tcPr>
            <w:tcW w:w="53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D9D9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AD4DD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z w:val="20"/>
              </w:rPr>
              <w:t>Dilution</w:t>
            </w:r>
          </w:p>
        </w:tc>
        <w:tc>
          <w:tcPr>
            <w:tcW w:w="103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D9D9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8BA3E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z w:val="20"/>
              </w:rPr>
              <w:t>Manufacturer</w:t>
            </w:r>
          </w:p>
        </w:tc>
        <w:tc>
          <w:tcPr>
            <w:tcW w:w="71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9D9D9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3AE5E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sz w:val="20"/>
              </w:rPr>
              <w:t>Catalog No.</w:t>
            </w:r>
          </w:p>
        </w:tc>
      </w:tr>
      <w:tr w14:paraId="7866674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6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0C51E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/>
                <w:sz w:val="20"/>
              </w:rPr>
              <w:t>TK1</w:t>
            </w:r>
          </w:p>
        </w:tc>
        <w:tc>
          <w:tcPr>
            <w:tcW w:w="692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3FD9E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b w:val="0"/>
                <w:i w:val="0"/>
                <w:sz w:val="20"/>
                <w:lang w:val="en-US" w:eastAsia="zh-CN"/>
              </w:rPr>
            </w:pPr>
            <w:r>
              <w:rPr>
                <w:rFonts w:hint="eastAsia" w:cs="Times New Roman"/>
                <w:b w:val="0"/>
                <w:i w:val="0"/>
                <w:sz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rimar</w:t>
            </w:r>
            <w:r>
              <w:rPr>
                <w:rFonts w:hint="eastAsia" w:cs="Times New Roman"/>
                <w:b w:val="0"/>
                <w:i w:val="0"/>
                <w:sz w:val="20"/>
                <w:lang w:val="en-US" w:eastAsia="zh-CN"/>
              </w:rPr>
              <w:t>y</w:t>
            </w:r>
          </w:p>
        </w:tc>
        <w:tc>
          <w:tcPr>
            <w:tcW w:w="577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DB4753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Rabbit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90642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1:1000</w:t>
            </w:r>
          </w:p>
        </w:tc>
        <w:tc>
          <w:tcPr>
            <w:tcW w:w="1033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BFAA6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Proteintech (Wuhan, China)</w:t>
            </w:r>
          </w:p>
        </w:tc>
        <w:tc>
          <w:tcPr>
            <w:tcW w:w="711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F23532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15691-1-AP</w:t>
            </w:r>
          </w:p>
        </w:tc>
      </w:tr>
      <w:tr w14:paraId="5D2B02B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7614C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/>
                <w:sz w:val="20"/>
              </w:rPr>
              <w:t>INSR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1A55C6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</w:pPr>
            <w:r>
              <w:rPr>
                <w:rFonts w:hint="eastAsia" w:cs="Times New Roman"/>
                <w:b w:val="0"/>
                <w:i w:val="0"/>
                <w:sz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rimar</w:t>
            </w:r>
            <w:r>
              <w:rPr>
                <w:rFonts w:hint="eastAsia" w:cs="Times New Roman"/>
                <w:b w:val="0"/>
                <w:i w:val="0"/>
                <w:sz w:val="20"/>
                <w:lang w:val="en-US" w:eastAsia="zh-CN"/>
              </w:rPr>
              <w:t>y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0E0ECE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Rabbi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BABB5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1:1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0BAEF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Proteintech (Wuhan, China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610199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20433-1-AP</w:t>
            </w:r>
          </w:p>
        </w:tc>
      </w:tr>
      <w:tr w14:paraId="5C0F8B7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59AD2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/>
                <w:sz w:val="20"/>
              </w:rPr>
              <w:t>KCNN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FEB3DC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</w:pPr>
            <w:r>
              <w:rPr>
                <w:rFonts w:hint="eastAsia" w:cs="Times New Roman"/>
                <w:b w:val="0"/>
                <w:i w:val="0"/>
                <w:sz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rimar</w:t>
            </w:r>
            <w:r>
              <w:rPr>
                <w:rFonts w:hint="eastAsia" w:cs="Times New Roman"/>
                <w:b w:val="0"/>
                <w:i w:val="0"/>
                <w:sz w:val="20"/>
                <w:lang w:val="en-US" w:eastAsia="zh-CN"/>
              </w:rPr>
              <w:t>y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FE1FA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Rabbi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2E25C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1:1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E5A37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Proteintech (Wuhan, China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C704C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23271-1-AP</w:t>
            </w:r>
          </w:p>
        </w:tc>
      </w:tr>
      <w:tr w14:paraId="66981DE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FD304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/>
                <w:sz w:val="20"/>
              </w:rPr>
              <w:t>MMP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FB7970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</w:pPr>
            <w:r>
              <w:rPr>
                <w:rFonts w:hint="eastAsia" w:cs="Times New Roman"/>
                <w:b w:val="0"/>
                <w:i w:val="0"/>
                <w:sz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rimar</w:t>
            </w:r>
            <w:r>
              <w:rPr>
                <w:rFonts w:hint="eastAsia" w:cs="Times New Roman"/>
                <w:b w:val="0"/>
                <w:i w:val="0"/>
                <w:sz w:val="20"/>
                <w:lang w:val="en-US" w:eastAsia="zh-CN"/>
              </w:rPr>
              <w:t>y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DEF43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Rabbi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18D3B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1:10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3C657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Proteintech (Wuhan, China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61216F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10371-2-AP</w:t>
            </w:r>
          </w:p>
        </w:tc>
      </w:tr>
      <w:tr w14:paraId="73313D3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65CCB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/>
                <w:sz w:val="20"/>
              </w:rPr>
              <w:t>GAPDH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BE432A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</w:pPr>
            <w:r>
              <w:rPr>
                <w:rFonts w:hint="eastAsia" w:cs="Times New Roman"/>
                <w:b w:val="0"/>
                <w:i w:val="0"/>
                <w:sz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rimar</w:t>
            </w:r>
            <w:r>
              <w:rPr>
                <w:rFonts w:hint="eastAsia" w:cs="Times New Roman"/>
                <w:b w:val="0"/>
                <w:i w:val="0"/>
                <w:sz w:val="20"/>
                <w:lang w:val="en-US" w:eastAsia="zh-CN"/>
              </w:rPr>
              <w:t>y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F160F3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Rabbit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24656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1:1000</w:t>
            </w:r>
            <w:r>
              <w:rPr>
                <w:rFonts w:hint="eastAsia" w:cs="Times New Roman"/>
                <w:b w:val="0"/>
                <w:i w:val="0"/>
                <w:sz w:val="20"/>
                <w:lang w:val="en-US" w:eastAsia="zh-CN"/>
              </w:rPr>
              <w:t>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DBB626E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Proteintech (Wuhan, China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BC4A47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10494-1-AP</w:t>
            </w:r>
          </w:p>
        </w:tc>
      </w:tr>
      <w:tr w14:paraId="5AF5E30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446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3FD57B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/>
                <w:sz w:val="20"/>
              </w:rPr>
              <w:t>HRP-conjugated Goat Anti-Rabbit IgG (H+L)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707728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sz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Secon</w:t>
            </w:r>
            <w:r>
              <w:rPr>
                <w:rFonts w:hint="eastAsia" w:cs="Times New Roman"/>
                <w:b w:val="0"/>
                <w:i w:val="0"/>
                <w:sz w:val="20"/>
                <w:lang w:val="en-US" w:eastAsia="zh-CN"/>
              </w:rPr>
              <w:t>dary</w:t>
            </w:r>
          </w:p>
        </w:tc>
        <w:tc>
          <w:tcPr>
            <w:tcW w:w="577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3D7392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Goat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E2DB83C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1:5000</w:t>
            </w:r>
          </w:p>
        </w:tc>
        <w:tc>
          <w:tcPr>
            <w:tcW w:w="1033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53DD64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Proteintech (Wuhan, China)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794E61">
            <w:pPr>
              <w:snapToGrid w:val="0"/>
              <w:spacing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sz w:val="20"/>
              </w:rPr>
              <w:t>SA00001-2</w:t>
            </w:r>
          </w:p>
        </w:tc>
      </w:tr>
    </w:tbl>
    <w:p w14:paraId="1AFF6E71">
      <w:pPr>
        <w:spacing w:before="120" w:line="276" w:lineRule="auto"/>
        <w:rPr>
          <w:rFonts w:hint="default" w:ascii="Times New Roman" w:hAnsi="Times New Roman" w:eastAsia="宋体" w:cs="Times New Roman"/>
          <w:b w:val="0"/>
          <w:i w:val="0"/>
          <w:sz w:val="18"/>
        </w:rPr>
      </w:pPr>
      <w:r>
        <w:rPr>
          <w:rFonts w:hint="default" w:ascii="Times New Roman" w:hAnsi="Times New Roman" w:cs="Times New Roman"/>
          <w:i/>
          <w:sz w:val="16"/>
        </w:rPr>
        <w:t xml:space="preserve">Note: </w:t>
      </w:r>
      <w:r>
        <w:rPr>
          <w:rFonts w:hint="default" w:ascii="Times New Roman" w:hAnsi="Times New Roman" w:cs="Times New Roman"/>
          <w:i/>
          <w:sz w:val="15"/>
          <w:szCs w:val="15"/>
        </w:rPr>
        <w:t xml:space="preserve">All primary antibodies were rabbit polyclonal antibodies raised against the corresponding human protein and were validated for Western blot by the manufacturer (Proteintech Group, Wuhan, China; www.ptgcn.com). GAPDH was used as the internal loading control. </w:t>
      </w:r>
    </w:p>
    <w:p w14:paraId="05334109">
      <w:pPr>
        <w:spacing w:before="120" w:line="276" w:lineRule="auto"/>
        <w:rPr>
          <w:rFonts w:hint="default" w:ascii="Times New Roman" w:hAnsi="Times New Roman" w:eastAsia="宋体" w:cs="Times New Roman"/>
          <w:b w:val="0"/>
          <w:i w:val="0"/>
          <w:sz w:val="18"/>
        </w:rPr>
      </w:pPr>
    </w:p>
    <w:p w14:paraId="1472F8CA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D9B0752"/>
    <w:rsid w:val="00906786"/>
    <w:rsid w:val="03B804CE"/>
    <w:rsid w:val="0CBB7CC7"/>
    <w:rsid w:val="0CDB6FDB"/>
    <w:rsid w:val="0D8B27AF"/>
    <w:rsid w:val="0EAC50D3"/>
    <w:rsid w:val="1B5D60EE"/>
    <w:rsid w:val="1C646FED"/>
    <w:rsid w:val="1CA218C3"/>
    <w:rsid w:val="1CD4040E"/>
    <w:rsid w:val="1D412E8A"/>
    <w:rsid w:val="1F4B3415"/>
    <w:rsid w:val="21AB121A"/>
    <w:rsid w:val="286E1E7F"/>
    <w:rsid w:val="2899001E"/>
    <w:rsid w:val="2AF94DA4"/>
    <w:rsid w:val="2D1759B5"/>
    <w:rsid w:val="30734D35"/>
    <w:rsid w:val="34993154"/>
    <w:rsid w:val="36ED2560"/>
    <w:rsid w:val="3D8E3A72"/>
    <w:rsid w:val="3EFECD44"/>
    <w:rsid w:val="42165DE4"/>
    <w:rsid w:val="43770B04"/>
    <w:rsid w:val="48846750"/>
    <w:rsid w:val="5213373E"/>
    <w:rsid w:val="52621300"/>
    <w:rsid w:val="545D5AF4"/>
    <w:rsid w:val="57BD8BE8"/>
    <w:rsid w:val="5849130C"/>
    <w:rsid w:val="58963243"/>
    <w:rsid w:val="597E5E39"/>
    <w:rsid w:val="5DC31B6A"/>
    <w:rsid w:val="5FBC5A72"/>
    <w:rsid w:val="610A2B60"/>
    <w:rsid w:val="61E168E3"/>
    <w:rsid w:val="635F53E5"/>
    <w:rsid w:val="63C22C9D"/>
    <w:rsid w:val="68AF4E0D"/>
    <w:rsid w:val="690B56C7"/>
    <w:rsid w:val="6A334ED5"/>
    <w:rsid w:val="6AF705F9"/>
    <w:rsid w:val="6B3233DF"/>
    <w:rsid w:val="713F23B2"/>
    <w:rsid w:val="7A792DD8"/>
    <w:rsid w:val="7BFF6815"/>
    <w:rsid w:val="7D407BDD"/>
    <w:rsid w:val="7E0B3D48"/>
    <w:rsid w:val="BD9B0752"/>
    <w:rsid w:val="EFC62D5F"/>
    <w:rsid w:val="F5E92C75"/>
    <w:rsid w:val="FFBD2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宋体" w:cstheme="minorBidi"/>
      <w:sz w:val="22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68</Words>
  <Characters>2266</Characters>
  <Lines>0</Lines>
  <Paragraphs>0</Paragraphs>
  <TotalTime>8</TotalTime>
  <ScaleCrop>false</ScaleCrop>
  <LinksUpToDate>false</LinksUpToDate>
  <CharactersWithSpaces>245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7T01:03:00Z</dcterms:created>
  <dc:creator>zhengtian</dc:creator>
  <cp:lastModifiedBy>zhengtian</cp:lastModifiedBy>
  <dcterms:modified xsi:type="dcterms:W3CDTF">2026-06-08T15:59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910B19B0323F61D598E2236A18F1BC5F_43</vt:lpwstr>
  </property>
  <property fmtid="{D5CDD505-2E9C-101B-9397-08002B2CF9AE}" pid="4" name="KSOTemplateDocerSaveRecord">
    <vt:lpwstr>eyJoZGlkIjoiZDk5MzYxNjM4NTdhNmJjOWYwMzllZjkxNWZiNzc4NTgiLCJ1c2VySWQiOiI1NDMwNjYzMDgifQ==</vt:lpwstr>
  </property>
</Properties>
</file>